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6A96" w:rsidRDefault="009E6A96" w:rsidP="00797BC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Pr="009E6A96">
        <w:rPr>
          <w:rFonts w:ascii="Times New Roman" w:hAnsi="Times New Roman" w:cs="Times New Roman"/>
          <w:b/>
          <w:bCs/>
          <w:sz w:val="24"/>
          <w:szCs w:val="24"/>
        </w:rPr>
        <w:t xml:space="preserve"> S3: Fermi Estimation Parameters fo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ost-per Leopard use prevented</w:t>
      </w:r>
    </w:p>
    <w:p w:rsidR="00A9157B" w:rsidRPr="00A9157B" w:rsidRDefault="00A9157B" w:rsidP="00A9157B">
      <w:pPr>
        <w:rPr>
          <w:rFonts w:ascii="Times New Roman" w:hAnsi="Times New Roman" w:cs="Times New Roman"/>
        </w:rPr>
      </w:pPr>
    </w:p>
    <w:p w:rsidR="009E6A96" w:rsidRPr="008C66D7" w:rsidRDefault="009E6A96" w:rsidP="009E6A96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7"/>
        <w:gridCol w:w="1489"/>
        <w:gridCol w:w="1567"/>
        <w:gridCol w:w="1485"/>
        <w:gridCol w:w="1485"/>
        <w:gridCol w:w="1485"/>
        <w:gridCol w:w="1299"/>
        <w:gridCol w:w="1485"/>
        <w:gridCol w:w="1567"/>
        <w:gridCol w:w="1485"/>
      </w:tblGrid>
      <w:tr w:rsidR="009E6A96" w:rsidRPr="008C66D7" w:rsidTr="004857FD"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J</w:t>
            </w:r>
          </w:p>
        </w:tc>
      </w:tr>
      <w:tr w:rsidR="009E6A96" w:rsidRPr="008C66D7" w:rsidTr="004857FD"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Sr. No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Mean Estimate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Minimum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Maximum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Calculations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Information Source/Remarks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</w:tr>
      <w:tr w:rsidR="009E6A96" w:rsidRPr="008C66D7" w:rsidTr="004857FD"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Estimated proportion of royal paddlers(%) wearing authentic leopard skin at Kuomboka before 2020 (pre introduction of synthetics)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Input assumption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Preliminary field survey in 2018. Questionnaire survey of prospective paddlers and field observation in 2020 (pre‑synthetic)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</w:tr>
      <w:tr w:rsidR="009E6A96" w:rsidRPr="008C66D7" w:rsidTr="004857FD"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Minimum number of paddlers seeking to participate in Kuomboka each year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1250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Input assumption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Expert opinion and key community contacts.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</w:tr>
      <w:tr w:rsidR="009E6A96" w:rsidRPr="008C66D7" w:rsidTr="004857FD"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A3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 xml:space="preserve">Mean estimated </w:t>
            </w:r>
            <w:proofErr w:type="spellStart"/>
            <w:r w:rsidRPr="008C66D7">
              <w:rPr>
                <w:rFonts w:ascii="Times New Roman" w:hAnsi="Times New Roman" w:cs="Times New Roman"/>
              </w:rPr>
              <w:t>longitivity</w:t>
            </w:r>
            <w:proofErr w:type="spellEnd"/>
            <w:r w:rsidRPr="008C66D7">
              <w:rPr>
                <w:rFonts w:ascii="Times New Roman" w:hAnsi="Times New Roman" w:cs="Times New Roman"/>
              </w:rPr>
              <w:t xml:space="preserve"> of authentic leopard skin garments ( in years)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4.25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Input assumption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2020 paddler questionnaire; median durability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</w:tr>
      <w:tr w:rsidR="009E6A96" w:rsidRPr="008C66D7" w:rsidTr="004857FD"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A4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 xml:space="preserve">Estimated </w:t>
            </w:r>
            <w:proofErr w:type="spellStart"/>
            <w:r w:rsidRPr="008C66D7">
              <w:rPr>
                <w:rFonts w:ascii="Times New Roman" w:hAnsi="Times New Roman" w:cs="Times New Roman"/>
              </w:rPr>
              <w:t>longitivity</w:t>
            </w:r>
            <w:proofErr w:type="spellEnd"/>
            <w:r w:rsidRPr="008C66D7">
              <w:rPr>
                <w:rFonts w:ascii="Times New Roman" w:hAnsi="Times New Roman" w:cs="Times New Roman"/>
              </w:rPr>
              <w:t xml:space="preserve"> of synthetic </w:t>
            </w:r>
            <w:r w:rsidRPr="008C66D7">
              <w:rPr>
                <w:rFonts w:ascii="Times New Roman" w:hAnsi="Times New Roman" w:cs="Times New Roman"/>
              </w:rPr>
              <w:lastRenderedPageBreak/>
              <w:t>leopard furs (in years)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lastRenderedPageBreak/>
              <w:t>10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Input assumption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 xml:space="preserve">Field inspection of 2019 </w:t>
            </w:r>
            <w:r w:rsidRPr="008C66D7">
              <w:rPr>
                <w:rFonts w:ascii="Times New Roman" w:hAnsi="Times New Roman" w:cs="Times New Roman"/>
              </w:rPr>
              <w:lastRenderedPageBreak/>
              <w:t>synthetic garments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</w:tr>
      <w:tr w:rsidR="009E6A96" w:rsidRPr="008C66D7" w:rsidTr="004857FD"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A5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Estimated mean no. of garments made from a single dead leopard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Input assumption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Field observations &amp; Photo‑analysis of whole skins vs paddler skirts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</w:tr>
      <w:tr w:rsidR="009E6A96" w:rsidRPr="008C66D7" w:rsidTr="004857FD"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B1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How many new authentic leopard skin garments are required each year?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176.470588235294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562.5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(A2 × A1) ÷ A3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Annual demand for new authentic leopard skin garments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</w:tr>
      <w:tr w:rsidR="009E6A96" w:rsidRPr="008C66D7" w:rsidTr="004857FD"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B2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How many dead leopards/whole skins are required to supply authentic fur garments for Kuomboka each year?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44.1176470588235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281.25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B1 ÷ A5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Leopards potentially killed per year to supply demand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</w:tr>
      <w:tr w:rsidR="009E6A96" w:rsidRPr="008C66D7" w:rsidTr="004857FD"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B3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Initial Project Start-Up Cost(2018-2020) in USD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313558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Project financial records (2018–2020), real 2025 USD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</w:tr>
      <w:tr w:rsidR="009E6A96" w:rsidRPr="008C66D7" w:rsidTr="004857FD"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B4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 xml:space="preserve">Project Maintenance Cost ( 2020 </w:t>
            </w:r>
            <w:r w:rsidRPr="008C66D7">
              <w:rPr>
                <w:rFonts w:ascii="Times New Roman" w:hAnsi="Times New Roman" w:cs="Times New Roman"/>
              </w:rPr>
              <w:lastRenderedPageBreak/>
              <w:t>onwards) in USD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lastRenderedPageBreak/>
              <w:t>37589.26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 xml:space="preserve">Based on 2022–23 audited </w:t>
            </w:r>
            <w:r w:rsidRPr="008C66D7">
              <w:rPr>
                <w:rFonts w:ascii="Times New Roman" w:hAnsi="Times New Roman" w:cs="Times New Roman"/>
              </w:rPr>
              <w:lastRenderedPageBreak/>
              <w:t>accounts; deflated by 8% per year for 2 years, escalated at C5 thereafter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</w:tr>
      <w:tr w:rsidR="009E6A96" w:rsidRPr="008C66D7" w:rsidTr="004857FD"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Discount rate (real, per year)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Input assumption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proofErr w:type="gramStart"/>
            <w:r w:rsidRPr="008C66D7">
              <w:rPr>
                <w:rFonts w:ascii="Times New Roman" w:hAnsi="Times New Roman" w:cs="Times New Roman"/>
              </w:rPr>
              <w:t>discount</w:t>
            </w:r>
            <w:proofErr w:type="gramEnd"/>
            <w:r w:rsidRPr="008C66D7">
              <w:rPr>
                <w:rFonts w:ascii="Times New Roman" w:hAnsi="Times New Roman" w:cs="Times New Roman"/>
              </w:rPr>
              <w:t xml:space="preserve"> rate accounting for high inflation rate in Zambia (~ 14 %)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</w:tr>
      <w:tr w:rsidR="009E6A96" w:rsidRPr="008C66D7" w:rsidTr="004857FD"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C2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Annual replacement/failure rate of synthetic garments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Input assumption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Attrition can be mitigated through the surplus skins supplied.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</w:tr>
      <w:tr w:rsidR="009E6A96" w:rsidRPr="008C66D7" w:rsidTr="004857FD"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C3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Synthetic Fur adoption rate Year 1 (proportion using synthetics)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Input assumption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Adoption in first season post‑rollout 2020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</w:tr>
      <w:tr w:rsidR="009E6A96" w:rsidRPr="008C66D7" w:rsidTr="004857FD"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C4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Synthetic Fur adoption rate in final year (Year 10)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Input assumption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Target adoption after sustained outreach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</w:tr>
      <w:tr w:rsidR="009E6A96" w:rsidRPr="008C66D7" w:rsidTr="004857FD"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C5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Maintenance Cost Escalation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Input assumption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Expected real wage &amp; logistics growth (5 %)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</w:tr>
      <w:tr w:rsidR="009E6A96" w:rsidRPr="008C66D7" w:rsidTr="004857FD"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Financial Year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No. Year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Synthetic Adoption rate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Synthetic durability proportion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Mean Effective leopards prevented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Min Effective leopards prevented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 xml:space="preserve">Max Effective Leopards </w:t>
            </w:r>
            <w:r w:rsidRPr="008C66D7">
              <w:rPr>
                <w:rFonts w:ascii="Times New Roman" w:hAnsi="Times New Roman" w:cs="Times New Roman"/>
              </w:rPr>
              <w:lastRenderedPageBreak/>
              <w:t>prevented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lastRenderedPageBreak/>
              <w:t>Maintenance cost (nominal) in USD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Discount factor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Discounted maintenance cost in USD</w:t>
            </w:r>
          </w:p>
        </w:tc>
      </w:tr>
      <w:tr w:rsidR="009E6A96" w:rsidRPr="008C66D7" w:rsidTr="004857FD"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2019-2020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28.6764705882353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16.25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182.8125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0</w:t>
            </w:r>
          </w:p>
        </w:tc>
      </w:tr>
      <w:tr w:rsidR="009E6A96" w:rsidRPr="008C66D7" w:rsidTr="004857FD"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2020-2021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0.686666666666667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30.2941176470588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17.1666666666667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193.125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37589.26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37589.26</w:t>
            </w:r>
          </w:p>
        </w:tc>
      </w:tr>
      <w:tr w:rsidR="009E6A96" w:rsidRPr="008C66D7" w:rsidTr="004857FD"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2021-2022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0.723333333333333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31.9117647058824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18.0833333333333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203.4375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39468.723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39468.723</w:t>
            </w:r>
          </w:p>
        </w:tc>
      </w:tr>
      <w:tr w:rsidR="009E6A96" w:rsidRPr="008C66D7" w:rsidTr="004857FD"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2022-2023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33.5294117647059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213.75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41442.15915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41442.15915</w:t>
            </w:r>
          </w:p>
        </w:tc>
      </w:tr>
      <w:tr w:rsidR="009E6A96" w:rsidRPr="008C66D7" w:rsidTr="004857FD"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2023-2024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0.796666666666667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35.1470588235294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19.9166666666667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224.0625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43514.2671075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43514.2671075</w:t>
            </w:r>
          </w:p>
        </w:tc>
      </w:tr>
      <w:tr w:rsidR="009E6A96" w:rsidRPr="008C66D7" w:rsidTr="004857FD"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2024-2025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0.833333333333333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36.7647058823529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20.8333333333333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234.375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45689.980462875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45689.980462875</w:t>
            </w:r>
          </w:p>
        </w:tc>
      </w:tr>
      <w:tr w:rsidR="009E6A96" w:rsidRPr="008C66D7" w:rsidTr="004857FD"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2025-2026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38.3823529411765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21.75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244.6875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47974.4794860188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0.925925925925926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44420.8143389063</w:t>
            </w:r>
          </w:p>
        </w:tc>
      </w:tr>
      <w:tr w:rsidR="009E6A96" w:rsidRPr="008C66D7" w:rsidTr="004857FD"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2026-2027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0.906666666666667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22.6666666666667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50373.2034603197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0.857338820301783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43186.9028294922</w:t>
            </w:r>
          </w:p>
        </w:tc>
      </w:tr>
      <w:tr w:rsidR="009E6A96" w:rsidRPr="008C66D7" w:rsidTr="004857FD"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2027-2028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0.943333333333333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41.6176470588235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23.5833333333333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265.3125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52891.8636333357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0.79383224102017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41987.2666397841</w:t>
            </w:r>
          </w:p>
        </w:tc>
      </w:tr>
      <w:tr w:rsidR="009E6A96" w:rsidRPr="008C66D7" w:rsidTr="004857FD"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2028-2029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43.2352941176471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24.5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275.625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55536.4568150025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0.735029852796453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40820.9536775678</w:t>
            </w:r>
          </w:p>
        </w:tc>
      </w:tr>
      <w:tr w:rsidR="009E6A96" w:rsidRPr="008C66D7" w:rsidTr="004857FD"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Totals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359.558823529412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203.75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2292.1875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414480.393115052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378120.327206125</w:t>
            </w:r>
          </w:p>
        </w:tc>
      </w:tr>
      <w:tr w:rsidR="009E6A96" w:rsidRPr="008C66D7" w:rsidTr="004857FD"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Effective leopards prevented from ceremonial skin use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359.558823529412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203.75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2292.1875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</w:tr>
      <w:tr w:rsidR="009E6A96" w:rsidRPr="008C66D7" w:rsidTr="004857FD"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D2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Nominal cost per leopard use prevented in USD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2024.81025488031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317.617294883185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3573.19456743584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</w:tr>
      <w:tr w:rsidR="009E6A96" w:rsidRPr="008C66D7" w:rsidTr="004857FD"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D3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 xml:space="preserve">Discounted cost per leopard use </w:t>
            </w:r>
            <w:r w:rsidRPr="008C66D7">
              <w:rPr>
                <w:rFonts w:ascii="Times New Roman" w:hAnsi="Times New Roman" w:cs="Times New Roman"/>
              </w:rPr>
              <w:lastRenderedPageBreak/>
              <w:t>prevented in USD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lastRenderedPageBreak/>
              <w:t>1923.68614519495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301.754689442345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  <w:r w:rsidRPr="008C66D7">
              <w:rPr>
                <w:rFonts w:ascii="Times New Roman" w:hAnsi="Times New Roman" w:cs="Times New Roman"/>
              </w:rPr>
              <w:t>3394.74025622638</w:t>
            </w: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9E6A96" w:rsidRPr="008C66D7" w:rsidRDefault="009E6A96" w:rsidP="004857FD">
            <w:pPr>
              <w:rPr>
                <w:rFonts w:ascii="Times New Roman" w:hAnsi="Times New Roman" w:cs="Times New Roman"/>
              </w:rPr>
            </w:pPr>
          </w:p>
        </w:tc>
      </w:tr>
    </w:tbl>
    <w:p w:rsidR="009E6A96" w:rsidRPr="008C66D7" w:rsidRDefault="009E6A96" w:rsidP="009E6A96">
      <w:pPr>
        <w:rPr>
          <w:rFonts w:ascii="Times New Roman" w:hAnsi="Times New Roman" w:cs="Times New Roman"/>
        </w:rPr>
      </w:pPr>
    </w:p>
    <w:p w:rsidR="009E6A96" w:rsidRDefault="009E6A96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9E6A96">
      <w:pgSz w:w="16838" w:h="11906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DF7CAEB6"/>
    <w:multiLevelType w:val="singleLevel"/>
    <w:tmpl w:val="DF7CAEB6"/>
    <w:lvl w:ilvl="0">
      <w:start w:val="1"/>
      <w:numFmt w:val="upperRoman"/>
      <w:suff w:val="space"/>
      <w:lvlText w:val="%1."/>
      <w:lvlJc w:val="left"/>
    </w:lvl>
  </w:abstractNum>
  <w:abstractNum w:abstractNumId="1" w15:restartNumberingAfterBreak="0">
    <w:nsid w:val="FF9F5B75"/>
    <w:multiLevelType w:val="singleLevel"/>
    <w:tmpl w:val="FF9F5B75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hint="default"/>
      </w:rPr>
    </w:lvl>
  </w:abstractNum>
  <w:abstractNum w:abstractNumId="2" w15:restartNumberingAfterBreak="0">
    <w:nsid w:val="FFAF1887"/>
    <w:multiLevelType w:val="singleLevel"/>
    <w:tmpl w:val="FFAF1887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hint="default"/>
      </w:rPr>
    </w:lvl>
  </w:abstractNum>
  <w:abstractNum w:abstractNumId="3" w15:restartNumberingAfterBreak="0">
    <w:nsid w:val="6F3E7B4E"/>
    <w:multiLevelType w:val="singleLevel"/>
    <w:tmpl w:val="6F3E7B4E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EFF6C07"/>
    <w:rsid w:val="FEFF6C07"/>
    <w:rsid w:val="000F510B"/>
    <w:rsid w:val="003324E6"/>
    <w:rsid w:val="00371615"/>
    <w:rsid w:val="005958BE"/>
    <w:rsid w:val="00797BCE"/>
    <w:rsid w:val="007E7BA9"/>
    <w:rsid w:val="009E6A96"/>
    <w:rsid w:val="00A9157B"/>
    <w:rsid w:val="00B3358E"/>
    <w:rsid w:val="00CD2321"/>
    <w:rsid w:val="00F926A0"/>
    <w:rsid w:val="6FF70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555D57"/>
  <w15:docId w15:val="{BFDC9902-6ECD-46AB-A183-8AFE81B5F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371615"/>
    <w:pPr>
      <w:widowControl w:val="0"/>
      <w:jc w:val="both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qFormat/>
    <w:rsid w:val="003716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5</Pages>
  <Words>600</Words>
  <Characters>3420</Characters>
  <Application>Microsoft Office Word</Application>
  <DocSecurity>0</DocSecurity>
  <Lines>28</Lines>
  <Paragraphs>8</Paragraphs>
  <ScaleCrop>false</ScaleCrop>
  <Company/>
  <LinksUpToDate>false</LinksUpToDate>
  <CharactersWithSpaces>4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ditya Malgaonkar</cp:lastModifiedBy>
  <cp:revision>11</cp:revision>
  <dcterms:created xsi:type="dcterms:W3CDTF">2025-07-15T23:34:00Z</dcterms:created>
  <dcterms:modified xsi:type="dcterms:W3CDTF">2026-02-11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1723</vt:lpwstr>
  </property>
</Properties>
</file>